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5DD5" w14:textId="77777777" w:rsidR="00E92D7B" w:rsidRPr="002F7918" w:rsidRDefault="00E92D7B" w:rsidP="00E92D7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41C85786" w14:textId="05CA2F9D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1.</w:t>
      </w:r>
    </w:p>
    <w:p w14:paraId="3DD28DA4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2x2 contingency table for Self-Reported TST 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</w:tblGrid>
      <w:tr w:rsidR="00E92D7B" w:rsidRPr="002F7918" w14:paraId="26395C94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09DE0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5774A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E0E59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</w:tr>
      <w:tr w:rsidR="00C31C05" w:rsidRPr="002F7918" w14:paraId="19ADE374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50FE" w14:textId="238688C2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lt; 36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CEBB" w14:textId="2C049CE5" w:rsidR="00C31C05" w:rsidRPr="002F7918" w:rsidRDefault="0094638E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A717" w14:textId="42417A8B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31C05" w:rsidRPr="002F7918" w14:paraId="72811EDA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B9CEA" w14:textId="5F64D01E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F8EF1" w14:textId="5C1E33D3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B921D" w14:textId="5426D90E" w:rsidR="00C31C05" w:rsidRPr="002F7918" w:rsidRDefault="0094638E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E897380" w14:textId="15760ACD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 xml:space="preserve">= 216.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w:r w:rsidR="00C31C05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TST 1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 and longer sleep duration”</w:t>
      </w:r>
      <w:r w:rsidR="00C31C05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w:r w:rsidR="00C31C05">
        <w:rPr>
          <w:rFonts w:ascii="Times New Roman" w:eastAsia="Times New Roman" w:hAnsi="Times New Roman" w:cs="Times New Roman"/>
          <w:sz w:val="24"/>
          <w:szCs w:val="24"/>
        </w:rPr>
        <w:t>2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TST 2: 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>discrepancy and shorter sleep duration”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F7918">
        <w:rPr>
          <w:rFonts w:ascii="Times New Roman" w:hAnsi="Times New Roman" w:cs="Times New Roman"/>
          <w:sz w:val="24"/>
          <w:szCs w:val="24"/>
        </w:rPr>
        <w:t>TST = Total Sleep Time</w:t>
      </w:r>
      <w:r w:rsidR="00C31C05">
        <w:rPr>
          <w:rFonts w:ascii="Times New Roman" w:hAnsi="Times New Roman" w:cs="Times New Roman"/>
          <w:sz w:val="24"/>
          <w:szCs w:val="24"/>
        </w:rPr>
        <w:t xml:space="preserve"> (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>min</w:t>
      </w:r>
      <w:r w:rsidR="00C31C05">
        <w:rPr>
          <w:rFonts w:ascii="Times New Roman" w:eastAsia="Times New Roman" w:hAnsi="Times New Roman" w:cs="Times New Roman"/>
          <w:sz w:val="24"/>
          <w:szCs w:val="24"/>
        </w:rPr>
        <w:t>utes)</w:t>
      </w:r>
      <w:r w:rsidRPr="002F7918">
        <w:rPr>
          <w:rFonts w:ascii="Times New Roman" w:hAnsi="Times New Roman" w:cs="Times New Roman"/>
          <w:sz w:val="24"/>
          <w:szCs w:val="24"/>
        </w:rPr>
        <w:t>.</w:t>
      </w:r>
    </w:p>
    <w:p w14:paraId="398AF996" w14:textId="77777777" w:rsidR="00E92D7B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A7CF1A" w14:textId="77777777" w:rsidR="00C31C05" w:rsidRPr="002F7918" w:rsidRDefault="00C31C05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95C1B1" w14:textId="3BD2AFAE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2.</w:t>
      </w:r>
    </w:p>
    <w:p w14:paraId="433460BE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2x2 contingency table for Objective TST 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</w:tblGrid>
      <w:tr w:rsidR="00E92D7B" w:rsidRPr="002F7918" w14:paraId="62E91C3D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030C4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B9D94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91075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</w:tr>
      <w:tr w:rsidR="00C31C05" w:rsidRPr="002F7918" w14:paraId="479FA2B0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31CB" w14:textId="46F322BC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lt; 36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0638" w14:textId="003722A5" w:rsidR="00C31C05" w:rsidRPr="002F7918" w:rsidRDefault="0094638E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8B81" w14:textId="365B191B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31C05" w:rsidRPr="002F7918" w14:paraId="7AB8DF68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11713" w14:textId="492BE5D2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F0546" w14:textId="7DFE9578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A324F" w14:textId="7BD2C92D" w:rsidR="00C31C05" w:rsidRPr="002F7918" w:rsidRDefault="0094638E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0DE31251" w14:textId="77777777" w:rsidR="00A24EDB" w:rsidRPr="002F7918" w:rsidRDefault="00A24EDB" w:rsidP="00A24ED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 xml:space="preserve">= 216.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ST 1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 and longer sleep duration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ST 2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discrepancy and shorter sleep duration”. </w:t>
      </w:r>
      <w:r w:rsidRPr="002F7918">
        <w:rPr>
          <w:rFonts w:ascii="Times New Roman" w:hAnsi="Times New Roman" w:cs="Times New Roman"/>
          <w:sz w:val="24"/>
          <w:szCs w:val="24"/>
        </w:rPr>
        <w:t>TST = Total Sleep Tim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min</w:t>
      </w:r>
      <w:r>
        <w:rPr>
          <w:rFonts w:ascii="Times New Roman" w:eastAsia="Times New Roman" w:hAnsi="Times New Roman" w:cs="Times New Roman"/>
          <w:sz w:val="24"/>
          <w:szCs w:val="24"/>
        </w:rPr>
        <w:t>utes)</w:t>
      </w:r>
      <w:r w:rsidRPr="002F7918">
        <w:rPr>
          <w:rFonts w:ascii="Times New Roman" w:hAnsi="Times New Roman" w:cs="Times New Roman"/>
          <w:sz w:val="24"/>
          <w:szCs w:val="24"/>
        </w:rPr>
        <w:t>.</w:t>
      </w:r>
    </w:p>
    <w:p w14:paraId="14A68D59" w14:textId="77777777" w:rsidR="00E92D7B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363B479" w14:textId="77777777" w:rsidR="00C31C05" w:rsidRPr="002F7918" w:rsidRDefault="00C31C05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489583D" w14:textId="556C53F8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3.</w:t>
      </w:r>
    </w:p>
    <w:p w14:paraId="340AEBE3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>2x2 contingency table for TST Discrepancy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</w:tblGrid>
      <w:tr w:rsidR="00E92D7B" w:rsidRPr="002F7918" w14:paraId="476F91E2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82122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BDBA3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5BE39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</w:tr>
      <w:tr w:rsidR="00C31C05" w:rsidRPr="002F7918" w14:paraId="15824BB8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6AA3" w14:textId="0E28601D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lt; 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B966" w14:textId="66EA64CF" w:rsidR="00C31C05" w:rsidRPr="002F7918" w:rsidRDefault="0094638E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2AC9" w14:textId="2AEE0B2A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C31C05" w:rsidRPr="002F7918" w14:paraId="52322A55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F9E7F" w14:textId="7800BA60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04103" w14:textId="7B4FCE63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ABF85" w14:textId="787558EF" w:rsidR="00C31C05" w:rsidRPr="002F7918" w:rsidRDefault="0094638E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AAE6D43" w14:textId="77777777" w:rsidR="00A24EDB" w:rsidRPr="002F7918" w:rsidRDefault="00A24EDB" w:rsidP="00A24ED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 xml:space="preserve">= 216.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ST 1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 and longer sleep duration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ST 2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discrepancy and shorter sleep duration”. </w:t>
      </w:r>
      <w:r w:rsidRPr="002F7918">
        <w:rPr>
          <w:rFonts w:ascii="Times New Roman" w:hAnsi="Times New Roman" w:cs="Times New Roman"/>
          <w:sz w:val="24"/>
          <w:szCs w:val="24"/>
        </w:rPr>
        <w:t>TST = Total Sleep Tim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min</w:t>
      </w:r>
      <w:r>
        <w:rPr>
          <w:rFonts w:ascii="Times New Roman" w:eastAsia="Times New Roman" w:hAnsi="Times New Roman" w:cs="Times New Roman"/>
          <w:sz w:val="24"/>
          <w:szCs w:val="24"/>
        </w:rPr>
        <w:t>utes)</w:t>
      </w:r>
      <w:r w:rsidRPr="002F7918">
        <w:rPr>
          <w:rFonts w:ascii="Times New Roman" w:hAnsi="Times New Roman" w:cs="Times New Roman"/>
          <w:sz w:val="24"/>
          <w:szCs w:val="24"/>
        </w:rPr>
        <w:t>.</w:t>
      </w:r>
    </w:p>
    <w:p w14:paraId="698EDC16" w14:textId="0B750F37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89E36B3" w14:textId="77777777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8A52A6C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595051" w14:textId="77777777" w:rsidR="00E92D7B" w:rsidRPr="002F7918" w:rsidRDefault="00E92D7B" w:rsidP="00E92D7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46B2086" w14:textId="6FE6A3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lastRenderedPageBreak/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1.</w:t>
      </w:r>
    </w:p>
    <w:p w14:paraId="3CCB7A24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>3x2 contingency table for Self-Reported WASO</w:t>
      </w:r>
    </w:p>
    <w:tbl>
      <w:tblPr>
        <w:tblStyle w:val="TableGrid"/>
        <w:tblW w:w="5535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  <w:gridCol w:w="1134"/>
      </w:tblGrid>
      <w:tr w:rsidR="00E92D7B" w:rsidRPr="002F7918" w14:paraId="59377B95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9792A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A220B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8B50C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657EA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3</w:t>
            </w:r>
          </w:p>
        </w:tc>
      </w:tr>
      <w:tr w:rsidR="00C31C05" w:rsidRPr="002F7918" w14:paraId="0FD54C97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D939" w14:textId="7EC7189E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gt; 3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2E3B" w14:textId="2B65EB2F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7510" w14:textId="5270AB3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A261" w14:textId="476539D1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31C05" w:rsidRPr="002F7918" w14:paraId="40E84A27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7FF2C" w14:textId="15E014FA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4E4F2" w14:textId="7FFC255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FE6F7" w14:textId="1167E2CB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C5D69" w14:textId="59742D62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14:paraId="3548E9B0" w14:textId="77777777" w:rsidR="00A24EDB" w:rsidRPr="002F7918" w:rsidRDefault="00A24EDB" w:rsidP="00A24ED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>= 215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Cluster 1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O 1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 and good sleep qua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; Cluster 2 = “WASO 2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or sleep quality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”; Cluster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O 3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or sleep quality”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WASO = Wake After Sleep Ons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min</w:t>
      </w:r>
      <w:r>
        <w:rPr>
          <w:rFonts w:ascii="Times New Roman" w:eastAsia="Times New Roman" w:hAnsi="Times New Roman" w:cs="Times New Roman"/>
          <w:sz w:val="24"/>
          <w:szCs w:val="24"/>
        </w:rPr>
        <w:t>utes)</w:t>
      </w:r>
      <w:r w:rsidRPr="002F7918">
        <w:rPr>
          <w:rFonts w:ascii="Times New Roman" w:hAnsi="Times New Roman" w:cs="Times New Roman"/>
          <w:sz w:val="24"/>
          <w:szCs w:val="24"/>
        </w:rPr>
        <w:t>.</w:t>
      </w:r>
    </w:p>
    <w:p w14:paraId="2A719F2C" w14:textId="05BC58C3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72066EA" w14:textId="77777777" w:rsidR="00C31C05" w:rsidRDefault="00C31C05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175DD9" w14:textId="45763170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2.</w:t>
      </w:r>
    </w:p>
    <w:p w14:paraId="06784C51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>3x2 contingency table for Objective WASO</w:t>
      </w:r>
    </w:p>
    <w:tbl>
      <w:tblPr>
        <w:tblStyle w:val="TableGrid"/>
        <w:tblW w:w="5535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  <w:gridCol w:w="1134"/>
      </w:tblGrid>
      <w:tr w:rsidR="00E92D7B" w:rsidRPr="002F7918" w14:paraId="05F8CC7E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463EA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9F375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D951C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E498F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3</w:t>
            </w:r>
          </w:p>
        </w:tc>
      </w:tr>
      <w:tr w:rsidR="00C31C05" w:rsidRPr="002F7918" w14:paraId="74C8D862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B393" w14:textId="39587A6B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gt; 3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D1EA" w14:textId="754A3D5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CABD" w14:textId="4AC2C08D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6822" w14:textId="2C61CFAB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31C05" w:rsidRPr="002F7918" w14:paraId="6BC3A29A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22781" w14:textId="1CB63C0D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25C1A" w14:textId="3C20210D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41BED" w14:textId="3F68A2EC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01BB5" w14:textId="2C3EFC5F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0A5189A" w14:textId="77777777" w:rsidR="00A24EDB" w:rsidRPr="002F7918" w:rsidRDefault="00A24EDB" w:rsidP="00A24ED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>= 215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Cluster 1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O 1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 and good sleep qua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; Cluster 2 = “WASO 2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or sleep quality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”; Cluster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O 3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or sleep quality”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WASO = Wake After Sleep Ons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min</w:t>
      </w:r>
      <w:r>
        <w:rPr>
          <w:rFonts w:ascii="Times New Roman" w:eastAsia="Times New Roman" w:hAnsi="Times New Roman" w:cs="Times New Roman"/>
          <w:sz w:val="24"/>
          <w:szCs w:val="24"/>
        </w:rPr>
        <w:t>utes)</w:t>
      </w:r>
      <w:r w:rsidRPr="002F7918">
        <w:rPr>
          <w:rFonts w:ascii="Times New Roman" w:hAnsi="Times New Roman" w:cs="Times New Roman"/>
          <w:sz w:val="24"/>
          <w:szCs w:val="24"/>
        </w:rPr>
        <w:t>.</w:t>
      </w:r>
    </w:p>
    <w:p w14:paraId="4B41E275" w14:textId="2878225E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3D43127" w14:textId="77777777" w:rsidR="00C31C05" w:rsidRDefault="00C31C05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9C1C9A" w14:textId="3543A73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3.</w:t>
      </w:r>
    </w:p>
    <w:p w14:paraId="7902185C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>3x2 contingency table for WASO Discrepancy</w:t>
      </w:r>
    </w:p>
    <w:tbl>
      <w:tblPr>
        <w:tblStyle w:val="TableGrid"/>
        <w:tblW w:w="5535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  <w:gridCol w:w="1134"/>
      </w:tblGrid>
      <w:tr w:rsidR="00E92D7B" w:rsidRPr="002F7918" w14:paraId="2290C912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D6826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154D7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0B08B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1A8AD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3</w:t>
            </w:r>
          </w:p>
        </w:tc>
      </w:tr>
      <w:tr w:rsidR="00C31C05" w:rsidRPr="002F7918" w14:paraId="2ADEF3F6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7150" w14:textId="7696D2BF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gt; 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BF43" w14:textId="6CF32253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45D4" w14:textId="67E0F3B6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C3B6" w14:textId="3BF2865A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1C05" w:rsidRPr="002F7918" w14:paraId="0AAE0D91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1EBD9" w14:textId="4942E3C2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 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1C89C" w14:textId="4678CCFA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9EE46" w14:textId="6219007D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6D8F6" w14:textId="7434946C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288C253D" w14:textId="5C4A3F0F" w:rsidR="00C31C05" w:rsidRPr="002F7918" w:rsidRDefault="00C31C05" w:rsidP="00C31C0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>= 215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Cluster 1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WASO 1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 and good sleep quality</w:t>
      </w:r>
      <w:r>
        <w:rPr>
          <w:rFonts w:ascii="Times New Roman" w:eastAsia="Times New Roman" w:hAnsi="Times New Roman" w:cs="Times New Roman"/>
          <w:sz w:val="24"/>
          <w:szCs w:val="24"/>
        </w:rPr>
        <w:t>”; Cluster 2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WASO 2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or sleep quality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”; Cluster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WASO 3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positive 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or sleep quality”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WASO = Wake After Sleep Ons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min</w:t>
      </w:r>
      <w:r>
        <w:rPr>
          <w:rFonts w:ascii="Times New Roman" w:eastAsia="Times New Roman" w:hAnsi="Times New Roman" w:cs="Times New Roman"/>
          <w:sz w:val="24"/>
          <w:szCs w:val="24"/>
        </w:rPr>
        <w:t>utes)</w:t>
      </w:r>
      <w:r w:rsidRPr="002F7918">
        <w:rPr>
          <w:rFonts w:ascii="Times New Roman" w:hAnsi="Times New Roman" w:cs="Times New Roman"/>
          <w:sz w:val="24"/>
          <w:szCs w:val="24"/>
        </w:rPr>
        <w:t>.</w:t>
      </w:r>
    </w:p>
    <w:p w14:paraId="449DF1BA" w14:textId="237D6CD4" w:rsidR="00C31C05" w:rsidRPr="002F7918" w:rsidRDefault="00C31C05" w:rsidP="00C31C0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97D0595" w14:textId="77777777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C4BE498" w14:textId="77777777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68D6F4A" w14:textId="77777777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AF33C14" w14:textId="77777777" w:rsidR="00E92D7B" w:rsidRPr="002F7918" w:rsidRDefault="00E92D7B" w:rsidP="00E92D7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38B387D" w14:textId="403E4A54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lastRenderedPageBreak/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1.</w:t>
      </w:r>
    </w:p>
    <w:p w14:paraId="2F02D6C6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>2x2 contingency table for Self-Reported SE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</w:tblGrid>
      <w:tr w:rsidR="00E92D7B" w:rsidRPr="002F7918" w14:paraId="32B05D40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628B9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4FCEC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7E105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</w:tr>
      <w:tr w:rsidR="00C31C05" w:rsidRPr="002F7918" w14:paraId="2572AE54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3153" w14:textId="7777777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lt; 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0529" w14:textId="41A831DB" w:rsidR="00C31C05" w:rsidRPr="002F7918" w:rsidRDefault="00400744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BEBB" w14:textId="6B625FE9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31C05" w:rsidRPr="002F7918" w14:paraId="70660249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68E4E" w14:textId="7777777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E0C3F" w14:textId="3FA2ED74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8926B" w14:textId="4AA84000" w:rsidR="00C31C05" w:rsidRPr="002F7918" w:rsidRDefault="00400744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472AE9F" w14:textId="611B2136" w:rsidR="00E92D7B" w:rsidRPr="002F7918" w:rsidRDefault="00E92D7B" w:rsidP="00E92D7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>= 215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1C05">
        <w:rPr>
          <w:rFonts w:ascii="Times New Roman" w:eastAsia="Times New Roman" w:hAnsi="Times New Roman" w:cs="Times New Roman"/>
          <w:sz w:val="24"/>
          <w:szCs w:val="24"/>
        </w:rPr>
        <w:t>Cluster 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2F7918">
        <w:rPr>
          <w:rFonts w:ascii="Times New Roman" w:hAnsi="Times New Roman" w:cs="Times New Roman"/>
          <w:sz w:val="24"/>
          <w:szCs w:val="24"/>
        </w:rPr>
        <w:t>“</w:t>
      </w:r>
      <w:r w:rsidR="00A24EDB">
        <w:rPr>
          <w:rFonts w:ascii="Times New Roman" w:hAnsi="Times New Roman" w:cs="Times New Roman"/>
          <w:sz w:val="24"/>
          <w:szCs w:val="24"/>
        </w:rPr>
        <w:t xml:space="preserve">SE 1: </w:t>
      </w:r>
      <w:r w:rsidRPr="002F7918">
        <w:rPr>
          <w:rFonts w:ascii="Times New Roman" w:hAnsi="Times New Roman" w:cs="Times New Roman"/>
          <w:sz w:val="24"/>
          <w:szCs w:val="24"/>
        </w:rPr>
        <w:t>no sleep discrepancy and good self-reported sleep quality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”. 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w:r w:rsidR="00C31C05">
        <w:rPr>
          <w:rFonts w:ascii="Times New Roman" w:eastAsia="Times New Roman" w:hAnsi="Times New Roman" w:cs="Times New Roman"/>
          <w:sz w:val="24"/>
          <w:szCs w:val="24"/>
        </w:rPr>
        <w:t>2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E 2: </w:t>
      </w:r>
      <w:r w:rsidR="00C31C05"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discrepancy and poor self-reported sleep quality”;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SE = Sleep Efficiency</w:t>
      </w:r>
      <w:r w:rsidR="00C31C05">
        <w:rPr>
          <w:rFonts w:ascii="Times New Roman" w:eastAsia="Times New Roman" w:hAnsi="Times New Roman" w:cs="Times New Roman"/>
          <w:sz w:val="24"/>
          <w:szCs w:val="24"/>
        </w:rPr>
        <w:t xml:space="preserve"> (%).</w:t>
      </w:r>
    </w:p>
    <w:p w14:paraId="76FDC122" w14:textId="65867F7B" w:rsidR="005F65ED" w:rsidRDefault="005F65E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0CCDA6" w14:textId="5D1223C6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2.</w:t>
      </w:r>
    </w:p>
    <w:p w14:paraId="5C3A2E32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>2x2 contingency table for Objective SE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</w:tblGrid>
      <w:tr w:rsidR="00E92D7B" w:rsidRPr="002F7918" w14:paraId="10146C8E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B2CA6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CB924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775F1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</w:tr>
      <w:tr w:rsidR="00C31C05" w:rsidRPr="002F7918" w14:paraId="04B8C7E9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3A6E" w14:textId="7777777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lt; 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8CAA" w14:textId="5FF635C9" w:rsidR="00C31C05" w:rsidRPr="002F7918" w:rsidRDefault="00400744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3598" w14:textId="4DAD23FA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1C05" w:rsidRPr="002F7918" w14:paraId="06534A2B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9F842" w14:textId="7777777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5C1D0" w14:textId="2CA41F21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90720" w14:textId="037A4AA6" w:rsidR="00C31C05" w:rsidRPr="002F7918" w:rsidRDefault="00400744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31C05" w:rsidRPr="002F79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84E2E09" w14:textId="2F1314DD" w:rsidR="00C31C05" w:rsidRPr="002F7918" w:rsidRDefault="00C31C05" w:rsidP="00C31C0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>= 215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luster 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2F7918">
        <w:rPr>
          <w:rFonts w:ascii="Times New Roman" w:hAnsi="Times New Roman" w:cs="Times New Roman"/>
          <w:sz w:val="24"/>
          <w:szCs w:val="24"/>
        </w:rPr>
        <w:t>“</w:t>
      </w:r>
      <w:r w:rsidR="00A24EDB">
        <w:rPr>
          <w:rFonts w:ascii="Times New Roman" w:hAnsi="Times New Roman" w:cs="Times New Roman"/>
          <w:sz w:val="24"/>
          <w:szCs w:val="24"/>
        </w:rPr>
        <w:t xml:space="preserve">SE 1: </w:t>
      </w:r>
      <w:r w:rsidRPr="002F7918">
        <w:rPr>
          <w:rFonts w:ascii="Times New Roman" w:hAnsi="Times New Roman" w:cs="Times New Roman"/>
          <w:sz w:val="24"/>
          <w:szCs w:val="24"/>
        </w:rPr>
        <w:t>no sleep discrepancy and good self-reported sleep quality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”. Cluster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E 2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negative 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leep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discrepancy and poor self-reported sleep quality”; SE = Sleep Efficie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%).</w:t>
      </w:r>
    </w:p>
    <w:p w14:paraId="60DF3E49" w14:textId="73D58BD0" w:rsidR="005F65ED" w:rsidRDefault="005F65E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9F507E" w14:textId="5E74B778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sz w:val="24"/>
          <w:szCs w:val="24"/>
        </w:rPr>
        <w:t>Table S.</w:t>
      </w:r>
      <w:r w:rsidR="00122FBF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.3.</w:t>
      </w:r>
    </w:p>
    <w:p w14:paraId="78DFBBF3" w14:textId="77777777" w:rsidR="00E92D7B" w:rsidRPr="002F7918" w:rsidRDefault="00E92D7B" w:rsidP="00E92D7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F7918">
        <w:rPr>
          <w:rFonts w:ascii="Times New Roman" w:eastAsia="Times New Roman" w:hAnsi="Times New Roman" w:cs="Times New Roman"/>
          <w:i/>
          <w:iCs/>
          <w:sz w:val="24"/>
          <w:szCs w:val="24"/>
        </w:rPr>
        <w:t>2x2 contingency table for SE Discrepancy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133"/>
        <w:gridCol w:w="1134"/>
        <w:gridCol w:w="1134"/>
      </w:tblGrid>
      <w:tr w:rsidR="00E92D7B" w:rsidRPr="002F7918" w14:paraId="590C4AA5" w14:textId="77777777" w:rsidTr="00A762D5">
        <w:trPr>
          <w:trHeight w:val="510"/>
        </w:trPr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A52BD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4E111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B432A" w14:textId="77777777" w:rsidR="00E92D7B" w:rsidRPr="002F7918" w:rsidRDefault="00E92D7B" w:rsidP="00A762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uster 2</w:t>
            </w:r>
          </w:p>
        </w:tc>
      </w:tr>
      <w:tr w:rsidR="00C31C05" w:rsidRPr="002F7918" w14:paraId="2A686E93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721C" w14:textId="7777777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>&lt; 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71AA" w14:textId="47DE6A51" w:rsidR="00C31C05" w:rsidRPr="002F7918" w:rsidRDefault="00400744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6A43" w14:textId="79E7E5CA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C31C05" w:rsidRPr="002F7918" w14:paraId="53CA7594" w14:textId="77777777" w:rsidTr="00A762D5">
        <w:trPr>
          <w:trHeight w:val="567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6B5E7" w14:textId="77777777" w:rsidR="00C31C05" w:rsidRPr="002F7918" w:rsidRDefault="00C31C05" w:rsidP="00C31C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79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D10C0" w14:textId="70B9E412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84136" w14:textId="3AA181F6" w:rsidR="00C31C05" w:rsidRPr="002F7918" w:rsidRDefault="00C31C05" w:rsidP="00C31C0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AA50306" w14:textId="3E497D65" w:rsidR="00C31C05" w:rsidRPr="002F7918" w:rsidRDefault="00C31C05" w:rsidP="00C31C0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F7918">
        <w:rPr>
          <w:rFonts w:ascii="Times New Roman" w:hAnsi="Times New Roman" w:cs="Times New Roman"/>
          <w:i/>
          <w:sz w:val="24"/>
          <w:szCs w:val="24"/>
        </w:rPr>
        <w:t>Note.</w:t>
      </w:r>
      <w:r w:rsidRPr="002F7918">
        <w:rPr>
          <w:rFonts w:ascii="Times New Roman" w:hAnsi="Times New Roman" w:cs="Times New Roman"/>
          <w:sz w:val="24"/>
          <w:szCs w:val="24"/>
        </w:rPr>
        <w:t xml:space="preserve"> </w:t>
      </w:r>
      <w:r w:rsidRPr="002F791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F7918">
        <w:rPr>
          <w:rFonts w:ascii="Times New Roman" w:hAnsi="Times New Roman" w:cs="Times New Roman"/>
          <w:sz w:val="24"/>
          <w:szCs w:val="24"/>
        </w:rPr>
        <w:t>= 215.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luster 1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2F7918">
        <w:rPr>
          <w:rFonts w:ascii="Times New Roman" w:hAnsi="Times New Roman" w:cs="Times New Roman"/>
          <w:sz w:val="24"/>
          <w:szCs w:val="24"/>
        </w:rPr>
        <w:t>“</w:t>
      </w:r>
      <w:r w:rsidR="00A24EDB">
        <w:rPr>
          <w:rFonts w:ascii="Times New Roman" w:hAnsi="Times New Roman" w:cs="Times New Roman"/>
          <w:sz w:val="24"/>
          <w:szCs w:val="24"/>
        </w:rPr>
        <w:t xml:space="preserve">SE 1: </w:t>
      </w:r>
      <w:r w:rsidRPr="002F7918">
        <w:rPr>
          <w:rFonts w:ascii="Times New Roman" w:hAnsi="Times New Roman" w:cs="Times New Roman"/>
          <w:sz w:val="24"/>
          <w:szCs w:val="24"/>
        </w:rPr>
        <w:t>no sleep discrepancy and good self-reported sleep quality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”. Cluster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SE 2: 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>negative</w:t>
      </w:r>
      <w:r w:rsidR="00A24EDB">
        <w:rPr>
          <w:rFonts w:ascii="Times New Roman" w:eastAsia="Times New Roman" w:hAnsi="Times New Roman" w:cs="Times New Roman"/>
          <w:sz w:val="24"/>
          <w:szCs w:val="24"/>
        </w:rPr>
        <w:t xml:space="preserve"> sleep</w:t>
      </w:r>
      <w:r w:rsidRPr="002F7918">
        <w:rPr>
          <w:rFonts w:ascii="Times New Roman" w:eastAsia="Times New Roman" w:hAnsi="Times New Roman" w:cs="Times New Roman"/>
          <w:sz w:val="24"/>
          <w:szCs w:val="24"/>
        </w:rPr>
        <w:t xml:space="preserve"> discrepancy and poor self-reported sleep quality”; SE = Sleep Efficie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%).</w:t>
      </w:r>
    </w:p>
    <w:p w14:paraId="190D9B1D" w14:textId="4A48EC7B" w:rsidR="00E92D7B" w:rsidRPr="002F7918" w:rsidRDefault="00E92D7B" w:rsidP="00C31C0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E92D7B" w:rsidRPr="002F7918" w:rsidSect="009950E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84"/>
    <w:rsid w:val="00122FBF"/>
    <w:rsid w:val="002F1C8D"/>
    <w:rsid w:val="00301684"/>
    <w:rsid w:val="00400744"/>
    <w:rsid w:val="005F65ED"/>
    <w:rsid w:val="0094638E"/>
    <w:rsid w:val="00980C9A"/>
    <w:rsid w:val="009950E7"/>
    <w:rsid w:val="00A24EDB"/>
    <w:rsid w:val="00A5327E"/>
    <w:rsid w:val="00B97FF6"/>
    <w:rsid w:val="00C31C05"/>
    <w:rsid w:val="00D241B2"/>
    <w:rsid w:val="00E92D7B"/>
    <w:rsid w:val="00FB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BE67E"/>
  <w15:chartTrackingRefBased/>
  <w15:docId w15:val="{065E9FAD-BC80-4552-906D-F139C2EA0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D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D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4ED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oh</dc:creator>
  <cp:keywords/>
  <dc:description/>
  <cp:lastModifiedBy>Nadia Soh</cp:lastModifiedBy>
  <cp:revision>8</cp:revision>
  <dcterms:created xsi:type="dcterms:W3CDTF">2023-09-21T04:51:00Z</dcterms:created>
  <dcterms:modified xsi:type="dcterms:W3CDTF">2024-01-29T01:10:00Z</dcterms:modified>
</cp:coreProperties>
</file>